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022DD" w14:textId="77777777" w:rsidR="00696AF7" w:rsidRDefault="00696AF7" w:rsidP="00406B52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Appendix S4. 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List of pollinators visiting different flower color morphs in five populations of </w:t>
      </w:r>
      <w:r w:rsidRPr="0049046D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 xml:space="preserve">Digitalis purpurea 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in Bolivia (B1, B2) and Sweden (G1, H1, H3). </w:t>
      </w:r>
    </w:p>
    <w:p w14:paraId="51809168" w14:textId="77777777" w:rsidR="00406B52" w:rsidRPr="0049046D" w:rsidRDefault="00406B52" w:rsidP="00406B52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tbl>
      <w:tblPr>
        <w:tblStyle w:val="PlainTable2"/>
        <w:tblW w:w="9841" w:type="dxa"/>
        <w:tblLook w:val="04A0" w:firstRow="1" w:lastRow="0" w:firstColumn="1" w:lastColumn="0" w:noHBand="0" w:noVBand="1"/>
      </w:tblPr>
      <w:tblGrid>
        <w:gridCol w:w="2365"/>
        <w:gridCol w:w="451"/>
        <w:gridCol w:w="519"/>
        <w:gridCol w:w="663"/>
        <w:gridCol w:w="440"/>
        <w:gridCol w:w="551"/>
        <w:gridCol w:w="556"/>
        <w:gridCol w:w="551"/>
        <w:gridCol w:w="661"/>
        <w:gridCol w:w="551"/>
        <w:gridCol w:w="551"/>
        <w:gridCol w:w="440"/>
        <w:gridCol w:w="551"/>
        <w:gridCol w:w="551"/>
        <w:gridCol w:w="440"/>
      </w:tblGrid>
      <w:tr w:rsidR="00696AF7" w:rsidRPr="0049046D" w14:paraId="5981FAD0" w14:textId="77777777" w:rsidTr="006B7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single" w:sz="4" w:space="0" w:color="7F7F7F" w:themeColor="text1" w:themeTint="80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62665F89" w14:textId="77777777" w:rsidR="00696AF7" w:rsidRPr="0049046D" w:rsidRDefault="00696AF7" w:rsidP="006B7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Pollinator groups</w:t>
            </w:r>
          </w:p>
        </w:tc>
        <w:tc>
          <w:tcPr>
            <w:tcW w:w="451" w:type="dxa"/>
            <w:tcBorders>
              <w:bottom w:val="single" w:sz="4" w:space="0" w:color="A6A6A6" w:themeColor="background1" w:themeShade="A6"/>
              <w:right w:val="nil"/>
            </w:tcBorders>
          </w:tcPr>
          <w:p w14:paraId="0C6BF027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1</w:t>
            </w:r>
          </w:p>
        </w:tc>
        <w:tc>
          <w:tcPr>
            <w:tcW w:w="519" w:type="dxa"/>
            <w:tcBorders>
              <w:top w:val="single" w:sz="4" w:space="0" w:color="7F7F7F" w:themeColor="text1" w:themeTint="80"/>
              <w:left w:val="nil"/>
              <w:bottom w:val="single" w:sz="4" w:space="0" w:color="A6A6A6" w:themeColor="background1" w:themeShade="A6"/>
            </w:tcBorders>
            <w:noWrap/>
            <w:hideMark/>
          </w:tcPr>
          <w:p w14:paraId="23E8B26E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7F7F7F" w:themeColor="text1" w:themeTint="80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111EA86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2</w:t>
            </w: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A6A6A6" w:themeColor="background1" w:themeShade="A6"/>
            </w:tcBorders>
            <w:noWrap/>
            <w:hideMark/>
          </w:tcPr>
          <w:p w14:paraId="175ED1E0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2BA644E2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bottom w:val="single" w:sz="4" w:space="0" w:color="A6A6A6" w:themeColor="background1" w:themeShade="A6"/>
              <w:right w:val="nil"/>
            </w:tcBorders>
          </w:tcPr>
          <w:p w14:paraId="24AD6905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G1</w:t>
            </w:r>
          </w:p>
        </w:tc>
        <w:tc>
          <w:tcPr>
            <w:tcW w:w="551" w:type="dxa"/>
            <w:tcBorders>
              <w:top w:val="single" w:sz="4" w:space="0" w:color="7F7F7F" w:themeColor="text1" w:themeTint="80"/>
              <w:left w:val="nil"/>
              <w:bottom w:val="single" w:sz="4" w:space="0" w:color="A6A6A6" w:themeColor="background1" w:themeShade="A6"/>
            </w:tcBorders>
            <w:noWrap/>
            <w:hideMark/>
          </w:tcPr>
          <w:p w14:paraId="2BA2B345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1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1BC4185D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bottom w:val="single" w:sz="4" w:space="0" w:color="A6A6A6" w:themeColor="background1" w:themeShade="A6"/>
              <w:right w:val="nil"/>
            </w:tcBorders>
          </w:tcPr>
          <w:p w14:paraId="4CE76766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1</w:t>
            </w:r>
          </w:p>
        </w:tc>
        <w:tc>
          <w:tcPr>
            <w:tcW w:w="551" w:type="dxa"/>
            <w:tcBorders>
              <w:top w:val="single" w:sz="4" w:space="0" w:color="7F7F7F" w:themeColor="text1" w:themeTint="80"/>
              <w:left w:val="nil"/>
              <w:bottom w:val="single" w:sz="4" w:space="0" w:color="A6A6A6" w:themeColor="background1" w:themeShade="A6"/>
            </w:tcBorders>
            <w:noWrap/>
            <w:hideMark/>
          </w:tcPr>
          <w:p w14:paraId="6476960F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4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3467ADC5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bottom w:val="single" w:sz="4" w:space="0" w:color="A6A6A6" w:themeColor="background1" w:themeShade="A6"/>
              <w:right w:val="nil"/>
            </w:tcBorders>
          </w:tcPr>
          <w:p w14:paraId="08821CC3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3</w:t>
            </w:r>
          </w:p>
        </w:tc>
        <w:tc>
          <w:tcPr>
            <w:tcW w:w="551" w:type="dxa"/>
            <w:tcBorders>
              <w:top w:val="single" w:sz="4" w:space="0" w:color="7F7F7F" w:themeColor="text1" w:themeTint="80"/>
              <w:left w:val="nil"/>
              <w:bottom w:val="single" w:sz="4" w:space="0" w:color="A6A6A6" w:themeColor="background1" w:themeShade="A6"/>
            </w:tcBorders>
            <w:noWrap/>
            <w:hideMark/>
          </w:tcPr>
          <w:p w14:paraId="02960F2E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40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51D0FCE0" w14:textId="77777777" w:rsidR="00696AF7" w:rsidRPr="0049046D" w:rsidRDefault="00696AF7" w:rsidP="006B7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10E61C53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6A7FDB72" w14:textId="77777777" w:rsidR="00696AF7" w:rsidRPr="0049046D" w:rsidRDefault="00696AF7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C58BFF"/>
          </w:tcPr>
          <w:p w14:paraId="4612951B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</w:t>
            </w:r>
          </w:p>
        </w:tc>
        <w:tc>
          <w:tcPr>
            <w:tcW w:w="51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FDADEA"/>
            <w:noWrap/>
            <w:hideMark/>
          </w:tcPr>
          <w:p w14:paraId="51EF0DD7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</w:t>
            </w:r>
          </w:p>
        </w:tc>
        <w:tc>
          <w:tcPr>
            <w:tcW w:w="6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C58BFF"/>
          </w:tcPr>
          <w:p w14:paraId="5AF2D38F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</w:t>
            </w:r>
          </w:p>
        </w:tc>
        <w:tc>
          <w:tcPr>
            <w:tcW w:w="44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FDADEA"/>
            <w:noWrap/>
            <w:hideMark/>
          </w:tcPr>
          <w:p w14:paraId="30AB08B7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</w:t>
            </w:r>
          </w:p>
        </w:tc>
        <w:tc>
          <w:tcPr>
            <w:tcW w:w="5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2C7A204F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W</w:t>
            </w:r>
          </w:p>
        </w:tc>
        <w:tc>
          <w:tcPr>
            <w:tcW w:w="5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C58BFF"/>
          </w:tcPr>
          <w:p w14:paraId="643649A5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</w:t>
            </w:r>
          </w:p>
        </w:tc>
        <w:tc>
          <w:tcPr>
            <w:tcW w:w="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FDADEA"/>
            <w:noWrap/>
            <w:hideMark/>
          </w:tcPr>
          <w:p w14:paraId="11B41BB5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</w:t>
            </w:r>
          </w:p>
        </w:tc>
        <w:tc>
          <w:tcPr>
            <w:tcW w:w="6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45979D49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W</w:t>
            </w:r>
          </w:p>
        </w:tc>
        <w:tc>
          <w:tcPr>
            <w:tcW w:w="5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C58BFF"/>
          </w:tcPr>
          <w:p w14:paraId="6479CBA4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</w:t>
            </w:r>
          </w:p>
        </w:tc>
        <w:tc>
          <w:tcPr>
            <w:tcW w:w="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FDADEA"/>
            <w:noWrap/>
            <w:hideMark/>
          </w:tcPr>
          <w:p w14:paraId="2F862F6A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</w:t>
            </w:r>
          </w:p>
        </w:tc>
        <w:tc>
          <w:tcPr>
            <w:tcW w:w="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14:paraId="49D5D15F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W</w:t>
            </w:r>
          </w:p>
        </w:tc>
        <w:tc>
          <w:tcPr>
            <w:tcW w:w="5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C58BFF"/>
          </w:tcPr>
          <w:p w14:paraId="2ACDF784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</w:t>
            </w:r>
          </w:p>
        </w:tc>
        <w:tc>
          <w:tcPr>
            <w:tcW w:w="55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FDADEA"/>
            <w:noWrap/>
            <w:hideMark/>
          </w:tcPr>
          <w:p w14:paraId="3A9D39CD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</w:t>
            </w:r>
          </w:p>
        </w:tc>
        <w:tc>
          <w:tcPr>
            <w:tcW w:w="4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3CBF45D0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W</w:t>
            </w:r>
          </w:p>
        </w:tc>
      </w:tr>
      <w:tr w:rsidR="007E197E" w:rsidRPr="0049046D" w14:paraId="12130F61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single" w:sz="4" w:space="0" w:color="A6A6A6" w:themeColor="background1" w:themeShade="A6"/>
              <w:bottom w:val="single" w:sz="4" w:space="0" w:color="7F7F7F" w:themeColor="text1" w:themeTint="80"/>
              <w:right w:val="single" w:sz="4" w:space="0" w:color="A6A6A6" w:themeColor="background1" w:themeShade="A6"/>
            </w:tcBorders>
            <w:noWrap/>
            <w:hideMark/>
          </w:tcPr>
          <w:p w14:paraId="66D954DF" w14:textId="77777777" w:rsidR="00696AF7" w:rsidRPr="0049046D" w:rsidRDefault="00696AF7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ees</w:t>
            </w:r>
          </w:p>
        </w:tc>
        <w:tc>
          <w:tcPr>
            <w:tcW w:w="451" w:type="dxa"/>
            <w:tcBorders>
              <w:top w:val="single" w:sz="4" w:space="0" w:color="A6A6A6" w:themeColor="background1" w:themeShade="A6"/>
              <w:bottom w:val="single" w:sz="4" w:space="0" w:color="7F7F7F" w:themeColor="text1" w:themeTint="80"/>
              <w:right w:val="nil"/>
            </w:tcBorders>
            <w:shd w:val="clear" w:color="auto" w:fill="C58BFF"/>
          </w:tcPr>
          <w:p w14:paraId="3A99DC1C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19" w:type="dxa"/>
            <w:tcBorders>
              <w:top w:val="single" w:sz="4" w:space="0" w:color="A6A6A6" w:themeColor="background1" w:themeShade="A6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</w:tcPr>
          <w:p w14:paraId="3B9DE3A2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7F7F7F" w:themeColor="text1" w:themeTint="80"/>
              <w:right w:val="nil"/>
            </w:tcBorders>
            <w:shd w:val="clear" w:color="auto" w:fill="C58BFF"/>
          </w:tcPr>
          <w:p w14:paraId="33327FF0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top w:val="single" w:sz="4" w:space="0" w:color="A6A6A6" w:themeColor="background1" w:themeShade="A6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</w:tcPr>
          <w:p w14:paraId="3362FBF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6A6A6" w:themeColor="background1" w:themeShade="A6"/>
              <w:bottom w:val="single" w:sz="4" w:space="0" w:color="7F7F7F" w:themeColor="text1" w:themeTint="80"/>
              <w:right w:val="single" w:sz="4" w:space="0" w:color="A6A6A6" w:themeColor="background1" w:themeShade="A6"/>
            </w:tcBorders>
            <w:noWrap/>
          </w:tcPr>
          <w:p w14:paraId="77693481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6" w:type="dxa"/>
            <w:tcBorders>
              <w:top w:val="single" w:sz="4" w:space="0" w:color="A6A6A6" w:themeColor="background1" w:themeShade="A6"/>
              <w:bottom w:val="single" w:sz="4" w:space="0" w:color="7F7F7F" w:themeColor="text1" w:themeTint="80"/>
              <w:right w:val="nil"/>
            </w:tcBorders>
            <w:shd w:val="clear" w:color="auto" w:fill="C58BFF"/>
          </w:tcPr>
          <w:p w14:paraId="1A1029C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6A6A6" w:themeColor="background1" w:themeShade="A6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</w:tcPr>
          <w:p w14:paraId="791FAD4D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single" w:sz="4" w:space="0" w:color="A6A6A6" w:themeColor="background1" w:themeShade="A6"/>
              <w:bottom w:val="single" w:sz="4" w:space="0" w:color="7F7F7F" w:themeColor="text1" w:themeTint="80"/>
              <w:right w:val="single" w:sz="4" w:space="0" w:color="A6A6A6" w:themeColor="background1" w:themeShade="A6"/>
            </w:tcBorders>
            <w:noWrap/>
          </w:tcPr>
          <w:p w14:paraId="4F486665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6A6A6" w:themeColor="background1" w:themeShade="A6"/>
              <w:bottom w:val="single" w:sz="4" w:space="0" w:color="7F7F7F" w:themeColor="text1" w:themeTint="80"/>
              <w:right w:val="nil"/>
            </w:tcBorders>
            <w:shd w:val="clear" w:color="auto" w:fill="C58BFF"/>
          </w:tcPr>
          <w:p w14:paraId="278D219C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6A6A6" w:themeColor="background1" w:themeShade="A6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</w:tcPr>
          <w:p w14:paraId="6C4F2D3E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6A6A6" w:themeColor="background1" w:themeShade="A6"/>
              <w:bottom w:val="single" w:sz="4" w:space="0" w:color="7F7F7F" w:themeColor="text1" w:themeTint="80"/>
              <w:right w:val="single" w:sz="4" w:space="0" w:color="A6A6A6" w:themeColor="background1" w:themeShade="A6"/>
            </w:tcBorders>
            <w:noWrap/>
          </w:tcPr>
          <w:p w14:paraId="34879FFB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6A6A6" w:themeColor="background1" w:themeShade="A6"/>
              <w:bottom w:val="single" w:sz="4" w:space="0" w:color="7F7F7F" w:themeColor="text1" w:themeTint="80"/>
              <w:right w:val="nil"/>
            </w:tcBorders>
            <w:shd w:val="clear" w:color="auto" w:fill="C58BFF"/>
          </w:tcPr>
          <w:p w14:paraId="52112EC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6A6A6" w:themeColor="background1" w:themeShade="A6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783C9D3F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top w:val="single" w:sz="4" w:space="0" w:color="A6A6A6" w:themeColor="background1" w:themeShade="A6"/>
              <w:bottom w:val="single" w:sz="4" w:space="0" w:color="7F7F7F" w:themeColor="text1" w:themeTint="80"/>
            </w:tcBorders>
            <w:noWrap/>
            <w:hideMark/>
          </w:tcPr>
          <w:p w14:paraId="48697DFC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5696803D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0041C61F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Andrena_sp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765A4A7B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00E84BDF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6AB35D2F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  <w:hideMark/>
          </w:tcPr>
          <w:p w14:paraId="7E0AD699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00D7A0ED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6B454297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5B189849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59971072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135EBCC9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347D168E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DD70D84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7E2E692D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5585D696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40" w:type="dxa"/>
            <w:noWrap/>
            <w:hideMark/>
          </w:tcPr>
          <w:p w14:paraId="0A86206C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290192B2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6C2760E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Apis_mellifera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4D37E561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7467A276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46D07C1B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4735FFBC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7DA0A6A9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172699A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3EE18A0A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D796A76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65F61FFC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2E35EEC6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615EECE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72773C9C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635D1C77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noWrap/>
            <w:hideMark/>
          </w:tcPr>
          <w:p w14:paraId="0619DB60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18283BDD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C657F92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  <w:t>Halictidae</w:t>
            </w:r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1CDBD3C4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3857C3DF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1A02084C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  <w:hideMark/>
          </w:tcPr>
          <w:p w14:paraId="5B050D9F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BE86793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4DDA51EF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4B862E71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75B07F1D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0F09621E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7605BFA2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5595A688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692292D5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6E67F701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noWrap/>
            <w:hideMark/>
          </w:tcPr>
          <w:p w14:paraId="257BC458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3A8CA480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5A8D433B" w14:textId="77777777" w:rsidR="00696AF7" w:rsidRPr="0049046D" w:rsidRDefault="00696AF7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Birds</w:t>
            </w:r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7859263E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0F1D0360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67172E3F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7F5625D0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26F5913A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35D130DE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354C8379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535C9618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21F6E818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18329E3D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8ED4281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711D3F7A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0A192BC0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noWrap/>
            <w:hideMark/>
          </w:tcPr>
          <w:p w14:paraId="02B0251E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708055D6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408F899C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Colibri_sp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5D9EFE9C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379A97D0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40BEEB0B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  <w:hideMark/>
          </w:tcPr>
          <w:p w14:paraId="774BCEB9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2468538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5671927B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5E0D4A0E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EDEDEF7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071C8872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6CAB214D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7C298765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603C3AC8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01A7E5B3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noWrap/>
            <w:hideMark/>
          </w:tcPr>
          <w:p w14:paraId="2123ABBE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1F54E6A3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0669F8D5" w14:textId="77777777" w:rsidR="00696AF7" w:rsidRPr="0049046D" w:rsidRDefault="00696AF7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color w:val="000000"/>
              </w:rPr>
              <w:t>Bumblebess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2A7BA579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</w:tcPr>
          <w:p w14:paraId="6487DF3B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4B8BD730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</w:tcPr>
          <w:p w14:paraId="4ECB36D6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</w:tcPr>
          <w:p w14:paraId="650386E2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535A6F75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</w:tcPr>
          <w:p w14:paraId="4F72AFCC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</w:tcPr>
          <w:p w14:paraId="7DCF0C35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0B144B10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</w:tcPr>
          <w:p w14:paraId="24905764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</w:tcPr>
          <w:p w14:paraId="5075621B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42418A4A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</w:tcPr>
          <w:p w14:paraId="6763029C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noWrap/>
          </w:tcPr>
          <w:p w14:paraId="5C6810AF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</w:tr>
      <w:tr w:rsidR="007E197E" w:rsidRPr="0049046D" w14:paraId="0E8FF31B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1720C59F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Bombus_cf_funebris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5F4A2666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3AAFF564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0B65CB1B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2</w:t>
            </w: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  <w:hideMark/>
          </w:tcPr>
          <w:p w14:paraId="5B2D931D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7E71A43C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68B696CB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3FC3D378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569487BF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1B288C78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7DA1A883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DCAB063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23DD971D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06FB0283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noWrap/>
            <w:hideMark/>
          </w:tcPr>
          <w:p w14:paraId="669C204C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20E13C5F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436E1113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Bombus_funebris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7091DD91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3</w:t>
            </w: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26EDF173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1154804D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90</w:t>
            </w: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71CAD44C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5</w:t>
            </w: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0D3F6F02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1</w:t>
            </w: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55925BE5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6ADC348F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1CD94005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5579D336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3DA89ED3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08E1E730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5D6ECA71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7E593F1E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noWrap/>
            <w:hideMark/>
          </w:tcPr>
          <w:p w14:paraId="40D75B95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3401B838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7BD5C8CC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Bombus_hortorum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53853477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383AAAE6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3DBB0216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  <w:hideMark/>
          </w:tcPr>
          <w:p w14:paraId="4A4BD93D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5AD9CB6E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705E25BB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26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66DA70EA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2</w:t>
            </w: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52AB61E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6</w:t>
            </w: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3299996E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80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499FE674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6</w:t>
            </w: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1658D3A6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7</w:t>
            </w: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68BC432C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4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1969CDD9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2</w:t>
            </w:r>
          </w:p>
        </w:tc>
        <w:tc>
          <w:tcPr>
            <w:tcW w:w="440" w:type="dxa"/>
            <w:noWrap/>
            <w:hideMark/>
          </w:tcPr>
          <w:p w14:paraId="0B0AAFAA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</w:tr>
      <w:tr w:rsidR="007E197E" w:rsidRPr="0049046D" w14:paraId="01F46672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4104FD4F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Bombus_pascuorum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777685AE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18F35714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4A605F46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6E33E56E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57F5A778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06267FD6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55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0E02F509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09</w:t>
            </w: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227F07E7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1</w:t>
            </w: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7E5EF424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2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1BC9175F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0C92489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62F7A1B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9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5103FA04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04</w:t>
            </w:r>
          </w:p>
        </w:tc>
        <w:tc>
          <w:tcPr>
            <w:tcW w:w="440" w:type="dxa"/>
            <w:noWrap/>
            <w:hideMark/>
          </w:tcPr>
          <w:p w14:paraId="209B540E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2</w:t>
            </w:r>
          </w:p>
        </w:tc>
      </w:tr>
      <w:tr w:rsidR="007E197E" w:rsidRPr="0049046D" w14:paraId="3B1AEE1D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180AD039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Bombus_rubicundus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71E2E602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6</w:t>
            </w: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289EE0A0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2</w:t>
            </w: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721C2460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  <w:hideMark/>
          </w:tcPr>
          <w:p w14:paraId="3CAC774D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F69ABB3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53ECCCFD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3E80F361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7405B889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1A8559FB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08D9AF8E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223084FF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3A6AFD22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357DDAAB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noWrap/>
            <w:hideMark/>
          </w:tcPr>
          <w:p w14:paraId="383A9961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0F8A8D1D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132D9A24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Bombus_sp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577F151E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415A0906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3618FEF3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77F98CF6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BA1ADA8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448FDC46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5E0245E4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18401B37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6</w:t>
            </w: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6E60C93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12146B0C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45B6F05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32BEED7B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7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61A95947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7</w:t>
            </w:r>
          </w:p>
        </w:tc>
        <w:tc>
          <w:tcPr>
            <w:tcW w:w="440" w:type="dxa"/>
            <w:noWrap/>
            <w:hideMark/>
          </w:tcPr>
          <w:p w14:paraId="38D2F194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7E197E" w:rsidRPr="0049046D" w14:paraId="588E48B4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51545CEA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Bombus_sp_black</w:t>
            </w:r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2C7D4C82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5DECE659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644DDD57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  <w:hideMark/>
          </w:tcPr>
          <w:p w14:paraId="1A3139DC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D856BEF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328AA6D0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0C2E3E20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5120CD1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00829ACD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2D795B07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23A5E9FF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2F0EA16F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5F53ED96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noWrap/>
            <w:hideMark/>
          </w:tcPr>
          <w:p w14:paraId="31CE75E9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4A61CDD5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5881228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Bombus_sp2</w:t>
            </w:r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302D7088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5A42EFBD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54F419CC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338E95C8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0014D800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3AAF3046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6DDBB0B7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2017484E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383D9A80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2E5CE2E3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C78F5C2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0778DE69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42F907D5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noWrap/>
            <w:hideMark/>
          </w:tcPr>
          <w:p w14:paraId="66AE5E3A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3411D7D4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25223A66" w14:textId="77777777" w:rsidR="00696AF7" w:rsidRPr="0049046D" w:rsidRDefault="00696AF7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Flies</w:t>
            </w:r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2D27229D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</w:tcPr>
          <w:p w14:paraId="5167A66B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1068385B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</w:tcPr>
          <w:p w14:paraId="0946BA9A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</w:tcPr>
          <w:p w14:paraId="79715A9E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0CAE53D7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</w:tcPr>
          <w:p w14:paraId="16D31D13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</w:tcPr>
          <w:p w14:paraId="3C0F1DB2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2AF30D8E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</w:tcPr>
          <w:p w14:paraId="495BDCE6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</w:tcPr>
          <w:p w14:paraId="64363500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0E9C2BDA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</w:tcPr>
          <w:p w14:paraId="184AFE6C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noWrap/>
          </w:tcPr>
          <w:p w14:paraId="100F3FDE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5278BB79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2B91B1FD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  <w:t>Diptera</w:t>
            </w:r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0F6605D0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57F9BA4D" w14:textId="77777777" w:rsidR="00696AF7" w:rsidRPr="0049046D" w:rsidRDefault="00696AF7" w:rsidP="006B7B7A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226D0F97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4CFBD1BF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73AA6792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6B544E69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1C511473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D8A2E75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69251E8F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50124F0E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96FB6A2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7DBE49ED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08270A94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40" w:type="dxa"/>
            <w:noWrap/>
            <w:hideMark/>
          </w:tcPr>
          <w:p w14:paraId="5CCD7E72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65803C6F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7CBCE58C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 w:val="0"/>
                <w:bCs w:val="0"/>
                <w:color w:val="000000"/>
              </w:rPr>
              <w:t>Syrphidae</w:t>
            </w:r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75BF2ED5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42748EB3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0C934378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  <w:hideMark/>
          </w:tcPr>
          <w:p w14:paraId="08900F4A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19A7424E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40A77B8F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743BF2E4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AE1FBC8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0A84F150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292A52BF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57B52434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5B3ACF48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7A2EE8AD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40" w:type="dxa"/>
            <w:noWrap/>
            <w:hideMark/>
          </w:tcPr>
          <w:p w14:paraId="74A127C9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97E" w:rsidRPr="0049046D" w14:paraId="1831E063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039B5641" w14:textId="77777777" w:rsidR="00696AF7" w:rsidRPr="0049046D" w:rsidRDefault="00696AF7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Honeybees</w:t>
            </w:r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7948AC9D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</w:tcPr>
          <w:p w14:paraId="7412FB4B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173F5A9E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</w:tcPr>
          <w:p w14:paraId="7484284D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</w:tcPr>
          <w:p w14:paraId="0D0B0810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7B410B7A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</w:tcPr>
          <w:p w14:paraId="096233F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</w:tcPr>
          <w:p w14:paraId="17707342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50026D5D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</w:tcPr>
          <w:p w14:paraId="082A6015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</w:tcPr>
          <w:p w14:paraId="5CB4AA31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19F20C3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</w:tcPr>
          <w:p w14:paraId="75CB81D4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noWrap/>
          </w:tcPr>
          <w:p w14:paraId="1B4098C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</w:tr>
      <w:tr w:rsidR="007E197E" w:rsidRPr="0049046D" w14:paraId="5C8EA836" w14:textId="77777777" w:rsidTr="006B7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4C7A047D" w14:textId="77777777" w:rsidR="00696AF7" w:rsidRPr="0049046D" w:rsidRDefault="00696AF7" w:rsidP="006B7B7A">
            <w:pPr>
              <w:ind w:firstLineChars="100" w:firstLine="220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49046D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</w:rPr>
              <w:t>Apis_mellifera</w:t>
            </w:r>
            <w:proofErr w:type="spellEnd"/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000B170A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19" w:type="dxa"/>
            <w:tcBorders>
              <w:left w:val="nil"/>
            </w:tcBorders>
            <w:shd w:val="clear" w:color="auto" w:fill="FDADEA"/>
            <w:noWrap/>
            <w:hideMark/>
          </w:tcPr>
          <w:p w14:paraId="447F9620" w14:textId="77777777" w:rsidR="00696AF7" w:rsidRPr="0049046D" w:rsidRDefault="00696AF7" w:rsidP="006B7B7A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3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C58BFF"/>
          </w:tcPr>
          <w:p w14:paraId="6DAF2C01" w14:textId="77777777" w:rsidR="00696AF7" w:rsidRPr="0049046D" w:rsidRDefault="00696AF7" w:rsidP="006B7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440" w:type="dxa"/>
            <w:tcBorders>
              <w:left w:val="nil"/>
            </w:tcBorders>
            <w:shd w:val="clear" w:color="auto" w:fill="FDADEA"/>
            <w:noWrap/>
            <w:hideMark/>
          </w:tcPr>
          <w:p w14:paraId="74381CCB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27B59075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7B73A3F4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1E65C479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412F211C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48161021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23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11759D7B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82722D7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407083EC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551" w:type="dxa"/>
            <w:tcBorders>
              <w:left w:val="nil"/>
            </w:tcBorders>
            <w:shd w:val="clear" w:color="auto" w:fill="FDADEA"/>
            <w:noWrap/>
            <w:hideMark/>
          </w:tcPr>
          <w:p w14:paraId="3781CB34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40" w:type="dxa"/>
            <w:noWrap/>
            <w:hideMark/>
          </w:tcPr>
          <w:p w14:paraId="095D54E6" w14:textId="77777777" w:rsidR="00696AF7" w:rsidRPr="0049046D" w:rsidRDefault="00696AF7" w:rsidP="006B7B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7E197E" w:rsidRPr="0049046D" w14:paraId="16A0A9E3" w14:textId="77777777" w:rsidTr="006B7B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7D80358" w14:textId="77777777" w:rsidR="00696AF7" w:rsidRPr="0049046D" w:rsidRDefault="00696AF7" w:rsidP="006B7B7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51" w:type="dxa"/>
            <w:tcBorders>
              <w:right w:val="nil"/>
            </w:tcBorders>
            <w:shd w:val="clear" w:color="auto" w:fill="C58BFF"/>
          </w:tcPr>
          <w:p w14:paraId="65053E1A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61</w:t>
            </w:r>
          </w:p>
        </w:tc>
        <w:tc>
          <w:tcPr>
            <w:tcW w:w="519" w:type="dxa"/>
            <w:tcBorders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152C644F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32</w:t>
            </w:r>
          </w:p>
        </w:tc>
        <w:tc>
          <w:tcPr>
            <w:tcW w:w="663" w:type="dxa"/>
            <w:tcBorders>
              <w:left w:val="single" w:sz="4" w:space="0" w:color="A6A6A6" w:themeColor="background1" w:themeShade="A6"/>
              <w:bottom w:val="single" w:sz="4" w:space="0" w:color="7F7F7F" w:themeColor="text1" w:themeTint="80"/>
              <w:right w:val="nil"/>
            </w:tcBorders>
            <w:shd w:val="clear" w:color="auto" w:fill="C58BFF"/>
          </w:tcPr>
          <w:p w14:paraId="6310DDA6" w14:textId="77777777" w:rsidR="00696AF7" w:rsidRPr="0049046D" w:rsidRDefault="00696AF7" w:rsidP="006B7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123</w:t>
            </w:r>
          </w:p>
        </w:tc>
        <w:tc>
          <w:tcPr>
            <w:tcW w:w="4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191416ED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42</w:t>
            </w:r>
          </w:p>
        </w:tc>
        <w:tc>
          <w:tcPr>
            <w:tcW w:w="55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32C051F9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14</w:t>
            </w:r>
          </w:p>
        </w:tc>
        <w:tc>
          <w:tcPr>
            <w:tcW w:w="556" w:type="dxa"/>
            <w:tcBorders>
              <w:right w:val="nil"/>
            </w:tcBorders>
            <w:shd w:val="clear" w:color="auto" w:fill="C58BFF"/>
          </w:tcPr>
          <w:p w14:paraId="17158910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410</w:t>
            </w:r>
          </w:p>
        </w:tc>
        <w:tc>
          <w:tcPr>
            <w:tcW w:w="551" w:type="dxa"/>
            <w:tcBorders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3037E8DB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74</w:t>
            </w:r>
          </w:p>
        </w:tc>
        <w:tc>
          <w:tcPr>
            <w:tcW w:w="661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6BECDC51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92</w:t>
            </w: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78CD098E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78</w:t>
            </w:r>
          </w:p>
        </w:tc>
        <w:tc>
          <w:tcPr>
            <w:tcW w:w="551" w:type="dxa"/>
            <w:tcBorders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6CF48FC8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49</w:t>
            </w:r>
          </w:p>
        </w:tc>
        <w:tc>
          <w:tcPr>
            <w:tcW w:w="4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14:paraId="7D3CEDF4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8</w:t>
            </w:r>
          </w:p>
        </w:tc>
        <w:tc>
          <w:tcPr>
            <w:tcW w:w="551" w:type="dxa"/>
            <w:tcBorders>
              <w:right w:val="nil"/>
            </w:tcBorders>
            <w:shd w:val="clear" w:color="auto" w:fill="C58BFF"/>
          </w:tcPr>
          <w:p w14:paraId="2581A50D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85</w:t>
            </w:r>
          </w:p>
        </w:tc>
        <w:tc>
          <w:tcPr>
            <w:tcW w:w="551" w:type="dxa"/>
            <w:tcBorders>
              <w:left w:val="nil"/>
              <w:bottom w:val="single" w:sz="4" w:space="0" w:color="7F7F7F" w:themeColor="text1" w:themeTint="80"/>
            </w:tcBorders>
            <w:shd w:val="clear" w:color="auto" w:fill="FDADEA"/>
            <w:noWrap/>
            <w:hideMark/>
          </w:tcPr>
          <w:p w14:paraId="79A59D7D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63</w:t>
            </w:r>
          </w:p>
        </w:tc>
        <w:tc>
          <w:tcPr>
            <w:tcW w:w="440" w:type="dxa"/>
            <w:noWrap/>
            <w:hideMark/>
          </w:tcPr>
          <w:p w14:paraId="6197C656" w14:textId="77777777" w:rsidR="00696AF7" w:rsidRPr="0049046D" w:rsidRDefault="00696AF7" w:rsidP="006B7B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49046D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49</w:t>
            </w:r>
          </w:p>
        </w:tc>
      </w:tr>
    </w:tbl>
    <w:p w14:paraId="2CA2185F" w14:textId="77777777" w:rsidR="00696AF7" w:rsidRPr="0049046D" w:rsidRDefault="00696AF7" w:rsidP="00696AF7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</w:pPr>
    </w:p>
    <w:p w14:paraId="18D596A7" w14:textId="38EEB7DE" w:rsidR="005476AD" w:rsidRPr="00227F73" w:rsidRDefault="005476AD">
      <w:pP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</w:pPr>
    </w:p>
    <w:sectPr w:rsidR="005476AD" w:rsidRPr="00227F7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E7287" w14:textId="77777777" w:rsidR="003B4FB2" w:rsidRDefault="003B4FB2" w:rsidP="00746EAD">
      <w:pPr>
        <w:spacing w:after="0" w:line="240" w:lineRule="auto"/>
      </w:pPr>
      <w:r>
        <w:separator/>
      </w:r>
    </w:p>
  </w:endnote>
  <w:endnote w:type="continuationSeparator" w:id="0">
    <w:p w14:paraId="5173346C" w14:textId="77777777" w:rsidR="003B4FB2" w:rsidRDefault="003B4FB2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A7873" w14:textId="77777777" w:rsidR="003B4FB2" w:rsidRDefault="003B4FB2" w:rsidP="00746EAD">
      <w:pPr>
        <w:spacing w:after="0" w:line="240" w:lineRule="auto"/>
      </w:pPr>
      <w:r>
        <w:separator/>
      </w:r>
    </w:p>
  </w:footnote>
  <w:footnote w:type="continuationSeparator" w:id="0">
    <w:p w14:paraId="6C6C3F20" w14:textId="77777777" w:rsidR="003B4FB2" w:rsidRDefault="003B4FB2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6907E2FB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</w:t>
    </w:r>
    <w:r w:rsidR="00696AF7">
      <w:rPr>
        <w:rFonts w:ascii="Times New Roman" w:hAnsi="Times New Roman" w:cs="Times New Roman"/>
      </w:rPr>
      <w:t>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126E4"/>
    <w:rsid w:val="00227F73"/>
    <w:rsid w:val="002E5BF8"/>
    <w:rsid w:val="00371ABF"/>
    <w:rsid w:val="003B4FB2"/>
    <w:rsid w:val="00406B52"/>
    <w:rsid w:val="00407E5C"/>
    <w:rsid w:val="005476AD"/>
    <w:rsid w:val="00631154"/>
    <w:rsid w:val="00696AF7"/>
    <w:rsid w:val="006C251D"/>
    <w:rsid w:val="006E5878"/>
    <w:rsid w:val="00746EAD"/>
    <w:rsid w:val="007E197E"/>
    <w:rsid w:val="00B57751"/>
    <w:rsid w:val="00CA2A51"/>
    <w:rsid w:val="00DB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406B52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747</Characters>
  <Application>Microsoft Office Word</Application>
  <DocSecurity>0</DocSecurity>
  <Lines>747</Lines>
  <Paragraphs>187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6</cp:revision>
  <dcterms:created xsi:type="dcterms:W3CDTF">2026-02-18T23:19:00Z</dcterms:created>
  <dcterms:modified xsi:type="dcterms:W3CDTF">2026-03-18T15:50:00Z</dcterms:modified>
</cp:coreProperties>
</file>